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EC8" w:rsidRPr="007B3EC8" w:rsidRDefault="007B3EC8" w:rsidP="007B3EC8">
      <w:pPr>
        <w:spacing w:after="0"/>
        <w:rPr>
          <w:rFonts w:ascii="Times New Roman" w:hAnsi="Times New Roman"/>
          <w:b/>
          <w:sz w:val="22"/>
        </w:rPr>
      </w:pPr>
      <w:proofErr w:type="gramStart"/>
      <w:r w:rsidRPr="007B3EC8">
        <w:rPr>
          <w:rFonts w:ascii="Times New Roman" w:hAnsi="Times New Roman"/>
          <w:b/>
          <w:sz w:val="22"/>
        </w:rPr>
        <w:t>S9</w:t>
      </w:r>
      <w:r w:rsidRPr="007B3EC8">
        <w:rPr>
          <w:rFonts w:ascii="Times New Roman" w:hAnsi="Times New Roman" w:hint="eastAsia"/>
          <w:b/>
          <w:sz w:val="22"/>
        </w:rPr>
        <w:t xml:space="preserve"> </w:t>
      </w:r>
      <w:r w:rsidRPr="007B3EC8">
        <w:rPr>
          <w:rFonts w:ascii="Times New Roman" w:hAnsi="Times New Roman"/>
          <w:b/>
          <w:sz w:val="22"/>
        </w:rPr>
        <w:t>Table</w:t>
      </w:r>
      <w:r w:rsidRPr="007B3EC8">
        <w:rPr>
          <w:rFonts w:ascii="Times New Roman" w:hAnsi="Times New Roman" w:hint="eastAsia"/>
          <w:b/>
          <w:sz w:val="22"/>
        </w:rPr>
        <w:t>.</w:t>
      </w:r>
      <w:proofErr w:type="gramEnd"/>
      <w:r w:rsidRPr="007B3EC8">
        <w:rPr>
          <w:rFonts w:ascii="Times New Roman" w:hAnsi="Times New Roman" w:hint="eastAsia"/>
          <w:b/>
          <w:sz w:val="22"/>
        </w:rPr>
        <w:t xml:space="preserve"> </w:t>
      </w:r>
      <w:r w:rsidRPr="007B3EC8">
        <w:rPr>
          <w:rFonts w:ascii="Times New Roman" w:hAnsi="Times New Roman"/>
          <w:b/>
          <w:sz w:val="22"/>
        </w:rPr>
        <w:t>Levels of individu</w:t>
      </w:r>
      <w:bookmarkStart w:id="0" w:name="_GoBack"/>
      <w:bookmarkEnd w:id="0"/>
      <w:r w:rsidRPr="007B3EC8">
        <w:rPr>
          <w:rFonts w:ascii="Times New Roman" w:hAnsi="Times New Roman"/>
          <w:b/>
          <w:sz w:val="22"/>
        </w:rPr>
        <w:t xml:space="preserve">al lipid species in patients with angina and MI according to statin treatment </w:t>
      </w:r>
    </w:p>
    <w:tbl>
      <w:tblPr>
        <w:tblW w:w="13294" w:type="dxa"/>
        <w:tblInd w:w="84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822"/>
        <w:gridCol w:w="957"/>
        <w:gridCol w:w="142"/>
        <w:gridCol w:w="839"/>
        <w:gridCol w:w="926"/>
        <w:gridCol w:w="155"/>
        <w:gridCol w:w="772"/>
        <w:gridCol w:w="1236"/>
        <w:gridCol w:w="155"/>
        <w:gridCol w:w="926"/>
        <w:gridCol w:w="155"/>
        <w:gridCol w:w="926"/>
        <w:gridCol w:w="881"/>
        <w:gridCol w:w="142"/>
        <w:gridCol w:w="850"/>
        <w:gridCol w:w="1276"/>
      </w:tblGrid>
      <w:tr w:rsidR="007B3EC8" w:rsidRPr="007B3EC8" w:rsidTr="00C87E46">
        <w:trPr>
          <w:trHeight w:val="291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 w:hint="eastAsia"/>
                <w:kern w:val="0"/>
                <w:szCs w:val="20"/>
              </w:rPr>
              <w:t>Class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 w:hint="eastAsia"/>
                <w:kern w:val="0"/>
                <w:szCs w:val="20"/>
              </w:rPr>
              <w:t>Metabolites</w:t>
            </w:r>
          </w:p>
        </w:tc>
        <w:tc>
          <w:tcPr>
            <w:tcW w:w="502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Angina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51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MI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Non-treatment</w:t>
            </w:r>
          </w:p>
        </w:tc>
        <w:tc>
          <w:tcPr>
            <w:tcW w:w="18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Treatmen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P value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0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Non-treatment</w:t>
            </w:r>
          </w:p>
        </w:tc>
        <w:tc>
          <w:tcPr>
            <w:tcW w:w="18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P value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16: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79.3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9.9 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66.9 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3.1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75.5 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.0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81.6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16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43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5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0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18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1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6.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7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1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4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87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6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50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4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71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0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8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5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2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09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4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3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9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33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6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18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8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20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9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20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6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20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9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4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6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20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6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22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7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0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6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24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FFA 24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14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03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92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0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7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2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16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18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5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0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8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6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9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3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7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3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2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18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18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20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20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6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4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8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9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20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22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5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24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18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18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20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20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22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22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E 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-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o-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o-18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-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LysoPC p-18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4:0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1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4:0/20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5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3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9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16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8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1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3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18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33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4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52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33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12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07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48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6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2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42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1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51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18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4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20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65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7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1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81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97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54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9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64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09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9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03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8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20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8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7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36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6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4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9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22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7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4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6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8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0/22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8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7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7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 xml:space="preserve">PC 16:0/22: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05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7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71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56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0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7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4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1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8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8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1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2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8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1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3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6:1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0/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4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2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2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0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87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9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78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2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59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.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98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5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0/20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5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9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3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4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48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60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99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04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4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0/20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0/22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4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5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8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0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2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4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3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1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79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0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0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1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9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5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6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7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18:2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6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4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20:0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0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20:4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20:4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16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18:0/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18:0/20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18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18:0/20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18:1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 16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 18:0/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 18:0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6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7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 18:0/20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10 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 18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7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9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1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3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38 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 18:0/22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3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 18:0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 18:1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I 18:1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lastRenderedPageBreak/>
              <w:t>PC-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o-16:0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9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o-16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6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6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3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o-16:0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3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4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3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o-18:0/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o-18:0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9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5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7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8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o-18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6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o-18:0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o-20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-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p-16:0/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p-16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4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3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4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9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21 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p-18:0/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9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6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p-18:0/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1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7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7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5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C p-18:0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-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p-16:0/20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p-16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p-16:0/20: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p-16:0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p-18:0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p-18:0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p-18:0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p-18:1/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PE p-18:1/22: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DG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DG 16:0/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DG 18:1/18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0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6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09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32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44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DG 18:1/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9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2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8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3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6:1/23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4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4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5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1/14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4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9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6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1/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16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2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84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66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49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1/18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6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0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7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7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1/20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8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3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3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1/22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3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2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8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8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1/23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0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6.8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2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1/24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4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5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6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1/24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2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3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1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1/24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7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2/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9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3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9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6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2/18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9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8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8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2/20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8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7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2/22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7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5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4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2/23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9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3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2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2/24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06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90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46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35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SM d18:2/24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4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9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01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4.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6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3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B3EC8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B3EC8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  <w:r w:rsidRPr="007B3EC8">
              <w:rPr>
                <w:rFonts w:ascii="Times New Roman" w:hAnsi="Times New Roman"/>
                <w:kern w:val="0"/>
                <w:szCs w:val="20"/>
              </w:rPr>
              <w:t xml:space="preserve"> d18:0/24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4.0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4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B3EC8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  <w:r w:rsidRPr="007B3EC8">
              <w:rPr>
                <w:rFonts w:ascii="Times New Roman" w:hAnsi="Times New Roman"/>
                <w:kern w:val="0"/>
                <w:szCs w:val="20"/>
              </w:rPr>
              <w:t xml:space="preserve"> d18:1/22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B3EC8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  <w:r w:rsidRPr="007B3EC8">
              <w:rPr>
                <w:rFonts w:ascii="Times New Roman" w:hAnsi="Times New Roman"/>
                <w:kern w:val="0"/>
                <w:szCs w:val="20"/>
              </w:rPr>
              <w:t xml:space="preserve"> d18:1/24: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B3EC8">
              <w:rPr>
                <w:rFonts w:ascii="Times New Roman" w:hAnsi="Times New Roman"/>
                <w:kern w:val="0"/>
                <w:szCs w:val="20"/>
              </w:rPr>
              <w:t>Gluc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B3EC8">
              <w:rPr>
                <w:rFonts w:ascii="Times New Roman" w:hAnsi="Times New Roman"/>
                <w:kern w:val="0"/>
                <w:szCs w:val="20"/>
              </w:rPr>
              <w:t>Glucer</w:t>
            </w:r>
            <w:proofErr w:type="spellEnd"/>
            <w:r w:rsidRPr="007B3EC8">
              <w:rPr>
                <w:rFonts w:ascii="Times New Roman" w:hAnsi="Times New Roman"/>
                <w:kern w:val="0"/>
                <w:szCs w:val="20"/>
              </w:rPr>
              <w:t xml:space="preserve"> d18:1/16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B3EC8">
              <w:rPr>
                <w:rFonts w:ascii="Times New Roman" w:hAnsi="Times New Roman"/>
                <w:kern w:val="0"/>
                <w:szCs w:val="20"/>
              </w:rPr>
              <w:t>Glucer</w:t>
            </w:r>
            <w:proofErr w:type="spellEnd"/>
            <w:r w:rsidRPr="007B3EC8">
              <w:rPr>
                <w:rFonts w:ascii="Times New Roman" w:hAnsi="Times New Roman"/>
                <w:kern w:val="0"/>
                <w:szCs w:val="20"/>
              </w:rPr>
              <w:t xml:space="preserve"> d18:1/22: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6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C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CE 18: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4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8.9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9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CE 18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2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CE 20: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7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CE 20: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7.1 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CE 20:5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2.1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5 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.7 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1.3 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23.8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7B3EC8" w:rsidRPr="007B3EC8" w:rsidTr="00C87E46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7B3EC8">
              <w:rPr>
                <w:rFonts w:ascii="Times New Roman" w:hAnsi="Times New Roman"/>
                <w:kern w:val="0"/>
                <w:szCs w:val="20"/>
              </w:rPr>
              <w:t>CE 22: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4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6.2 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1 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3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right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5.2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/>
                <w:szCs w:val="20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EC8" w:rsidRPr="007B3EC8" w:rsidRDefault="007B3EC8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B3EC8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</w:tbl>
    <w:p w:rsidR="00D52F3E" w:rsidRPr="007B3EC8" w:rsidRDefault="007B3EC8" w:rsidP="007B3EC8">
      <w:pPr>
        <w:spacing w:after="0" w:line="360" w:lineRule="auto"/>
        <w:rPr>
          <w:rFonts w:ascii="Times New Roman" w:hAnsi="Times New Roman"/>
          <w:sz w:val="22"/>
          <w:szCs w:val="20"/>
        </w:rPr>
      </w:pPr>
      <w:r w:rsidRPr="007B3EC8">
        <w:rPr>
          <w:rFonts w:ascii="Times New Roman" w:hAnsi="Times New Roman"/>
          <w:sz w:val="22"/>
          <w:szCs w:val="20"/>
        </w:rPr>
        <w:t>The data are presented as the mean ± SE. Each p value was obtained from the general linear model after adjustment for age, sex, BMI, and LDL cholesterol and fasting glucose. Q values of all metabolites were not significant (q&gt;0.05).</w:t>
      </w:r>
    </w:p>
    <w:sectPr w:rsidR="00D52F3E" w:rsidRPr="007B3EC8" w:rsidSect="00BE73F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3FE"/>
    <w:rsid w:val="001D5770"/>
    <w:rsid w:val="007B3EC8"/>
    <w:rsid w:val="00BB0357"/>
    <w:rsid w:val="00BE73FE"/>
    <w:rsid w:val="00C43931"/>
    <w:rsid w:val="00D5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3F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3E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B3EC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B3E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B3EC8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7B3E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B3EC8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39"/>
    <w:rsid w:val="007B3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3F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3E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B3EC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B3E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B3EC8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7B3E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B3EC8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39"/>
    <w:rsid w:val="007B3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90</Words>
  <Characters>9065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2</cp:revision>
  <dcterms:created xsi:type="dcterms:W3CDTF">2015-07-29T00:18:00Z</dcterms:created>
  <dcterms:modified xsi:type="dcterms:W3CDTF">2015-07-29T00:18:00Z</dcterms:modified>
</cp:coreProperties>
</file>